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547" w:rsidRPr="00564CB4" w:rsidRDefault="002B0DD3" w:rsidP="005D45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bookmarkStart w:id="0" w:name="_GoBack"/>
      <w:bookmarkEnd w:id="0"/>
      <w:r w:rsidRPr="00564CB4">
        <w:rPr>
          <w:rFonts w:ascii="Times New Roman" w:hAnsi="Times New Roman" w:cs="Times New Roman"/>
          <w:b/>
          <w:sz w:val="24"/>
          <w:szCs w:val="24"/>
        </w:rPr>
        <w:t>S3</w:t>
      </w:r>
      <w:r w:rsidR="005D4547" w:rsidRPr="00564CB4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9C1C58" w:rsidRPr="00564CB4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9C1C58" w:rsidRPr="00564CB4">
        <w:rPr>
          <w:rFonts w:ascii="Times New Roman" w:hAnsi="Times New Roman" w:cs="Times New Roman"/>
          <w:b/>
          <w:bCs/>
          <w:sz w:val="24"/>
          <w:szCs w:val="24"/>
          <w:lang w:val="en"/>
        </w:rPr>
        <w:t>f</w:t>
      </w:r>
      <w:r w:rsidR="00D80FCE" w:rsidRPr="00564CB4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old change of </w:t>
      </w:r>
      <w:r w:rsidR="00A53ECF" w:rsidRPr="00564CB4">
        <w:rPr>
          <w:rFonts w:ascii="Times New Roman" w:hAnsi="Times New Roman" w:cs="Times New Roman"/>
          <w:b/>
          <w:bCs/>
          <w:sz w:val="24"/>
          <w:szCs w:val="24"/>
          <w:lang w:val="en"/>
        </w:rPr>
        <w:t>immune regulatory genes</w:t>
      </w:r>
      <w:r w:rsidR="009C1C58" w:rsidRPr="00564CB4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between groups clas</w:t>
      </w:r>
      <w:r w:rsidR="00202D40" w:rsidRPr="00564CB4">
        <w:rPr>
          <w:rFonts w:ascii="Times New Roman" w:hAnsi="Times New Roman" w:cs="Times New Roman"/>
          <w:b/>
          <w:bCs/>
          <w:sz w:val="24"/>
          <w:szCs w:val="24"/>
          <w:lang w:val="en"/>
        </w:rPr>
        <w:t>sified based on fecal shedding.</w:t>
      </w:r>
    </w:p>
    <w:tbl>
      <w:tblPr>
        <w:tblStyle w:val="a4"/>
        <w:tblW w:w="813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2710"/>
        <w:gridCol w:w="2710"/>
      </w:tblGrid>
      <w:tr w:rsidR="000C2F50" w:rsidRPr="00D80FCE" w:rsidTr="000C2F50">
        <w:trPr>
          <w:jc w:val="center"/>
        </w:trPr>
        <w:tc>
          <w:tcPr>
            <w:tcW w:w="2710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0C2F50" w:rsidRDefault="000C2F50" w:rsidP="00C65E64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</w:p>
        </w:tc>
        <w:tc>
          <w:tcPr>
            <w:tcW w:w="2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C2F50" w:rsidRDefault="000C2F50" w:rsidP="00C65E64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IRF3</w:t>
            </w:r>
          </w:p>
        </w:tc>
        <w:tc>
          <w:tcPr>
            <w:tcW w:w="2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C2F50" w:rsidRDefault="000C2F50" w:rsidP="00C65E64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bottom w:val="nil"/>
              <w:right w:val="nil"/>
            </w:tcBorders>
          </w:tcPr>
          <w:p w:rsidR="00C65E64" w:rsidRPr="00901B16" w:rsidRDefault="00C65E64" w:rsidP="006F2F4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E64" w:rsidRPr="00901B16" w:rsidRDefault="00C65E64" w:rsidP="006F2F4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 xml:space="preserve">ecal 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MAP positive</w:t>
            </w:r>
            <w:r w:rsidR="007D7CB7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 xml:space="preserve"> (FP)</w:t>
            </w:r>
          </w:p>
        </w:tc>
        <w:tc>
          <w:tcPr>
            <w:tcW w:w="2710" w:type="dxa"/>
            <w:tcBorders>
              <w:left w:val="nil"/>
              <w:bottom w:val="nil"/>
              <w:right w:val="nil"/>
            </w:tcBorders>
            <w:vAlign w:val="center"/>
          </w:tcPr>
          <w:p w:rsidR="00C65E64" w:rsidRPr="00901B16" w:rsidRDefault="00C65E64" w:rsidP="00C65E64">
            <w:pPr>
              <w:spacing w:after="0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 xml:space="preserve">ecal 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MAP negative</w:t>
            </w:r>
            <w:r w:rsidR="007D7CB7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 xml:space="preserve"> (FN)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832962963</w:t>
            </w:r>
          </w:p>
        </w:tc>
        <w:tc>
          <w:tcPr>
            <w:tcW w:w="2710" w:type="dxa"/>
            <w:tcBorders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60037037</w:t>
            </w:r>
          </w:p>
        </w:tc>
        <w:tc>
          <w:tcPr>
            <w:tcW w:w="2710" w:type="dxa"/>
            <w:tcBorders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546296296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74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2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916296296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08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44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3996296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277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557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92296296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53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79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66296296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037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34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347037037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9737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88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496296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57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328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76296296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6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067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606296296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5937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778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457037037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3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69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817037037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21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68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6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60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94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3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11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21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52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25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097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58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437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95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02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82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05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15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98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31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01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78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66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62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20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3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9937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80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89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51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307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488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68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437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797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47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107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76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51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9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3.20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11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54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1462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65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05037037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F50" w:rsidRPr="00D80FCE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C65E64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C65E64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C65E64">
              <w:rPr>
                <w:rFonts w:ascii="Times New Roman" w:hAnsi="Times New Roman" w:cs="Times New Roman" w:hint="eastAsia"/>
                <w:b/>
              </w:rPr>
              <w:t>IRF4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C65E64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65E64" w:rsidRPr="00901B16" w:rsidRDefault="00C65E64" w:rsidP="00C65E64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</w:rPr>
            </w:pPr>
            <w:r w:rsidRPr="00901B16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901B16" w:rsidRDefault="00C65E64" w:rsidP="00C65E64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 xml:space="preserve">ecal 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MAP positive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 xml:space="preserve"> 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901B16" w:rsidRDefault="00C65E64" w:rsidP="00C65E64">
            <w:pPr>
              <w:spacing w:after="0"/>
              <w:jc w:val="center"/>
              <w:rPr>
                <w:rStyle w:val="a3"/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 xml:space="preserve">ecal 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MAP negative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 xml:space="preserve"> (FN)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267284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6.18938272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432716049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53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00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14604938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5395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79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13604938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9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06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95604938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4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7.8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10604938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3395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7.67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362716049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2206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96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729382716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78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02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282716049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lastRenderedPageBreak/>
              <w:t>2.1306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84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78604938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51395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76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53604938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4206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87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076049383</w:t>
            </w: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9306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32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34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72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4806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6.8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8395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72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6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6.5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9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87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39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91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58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02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4.44061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05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44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10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36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37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07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3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36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68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42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60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57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8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97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50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34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87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59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52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50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58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05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12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67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5.16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4.01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D80FC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3.42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09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6.06938272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F50" w:rsidRPr="00742E8D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C65E64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C65E64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C65E64">
              <w:rPr>
                <w:rFonts w:ascii="Times New Roman" w:hAnsi="Times New Roman" w:cs="Times New Roman" w:hint="eastAsia"/>
                <w:b/>
              </w:rPr>
              <w:t>IRF5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C65E64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C65E64">
              <w:rPr>
                <w:rFonts w:ascii="Times New Roman" w:hAnsi="Times New Roman" w:cs="Times New Roman" w:hint="eastAsia"/>
                <w:b/>
              </w:rPr>
              <w:t>N</w:t>
            </w:r>
            <w:r w:rsidRPr="00C65E64">
              <w:rPr>
                <w:rFonts w:ascii="Times New Roman" w:hAnsi="Times New Roman" w:cs="Times New Roman"/>
                <w:b/>
              </w:rPr>
              <w:t>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C65E64">
              <w:rPr>
                <w:rFonts w:ascii="Times New Roman" w:hAnsi="Times New Roman" w:cs="Times New Roman" w:hint="eastAsia"/>
                <w:b/>
              </w:rPr>
              <w:t>Fecal MAP posi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C65E64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687654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8098765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874320988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86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064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994320988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9356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624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740987654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312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994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650987654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01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792345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690987654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01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62567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484320988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6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3.51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727654321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29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3.169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990987654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56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41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157654321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3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004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239012346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6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749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542345679</w:t>
            </w: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76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56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57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19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52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87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41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89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5156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55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66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644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71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4.34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392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3.75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16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17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22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80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41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16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17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46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38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83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lastRenderedPageBreak/>
              <w:t>-1.82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10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192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28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2.542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019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97567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36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95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54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1.972345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52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70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34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137654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63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1.814320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2.55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0.5509876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C65E64">
              <w:rPr>
                <w:rFonts w:ascii="Times New Roman" w:hAnsi="Times New Roman" w:cs="Times New Roman"/>
              </w:rPr>
              <w:t>-0.7723457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C65E64" w:rsidRDefault="00C65E64" w:rsidP="00C65E64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F50" w:rsidRPr="00742E8D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631626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631626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631626">
              <w:rPr>
                <w:rFonts w:ascii="Times New Roman" w:hAnsi="Times New Roman" w:cs="Times New Roman" w:hint="eastAsia"/>
                <w:b/>
              </w:rPr>
              <w:t>I</w:t>
            </w:r>
            <w:r w:rsidRPr="00631626">
              <w:rPr>
                <w:rFonts w:ascii="Times New Roman" w:hAnsi="Times New Roman" w:cs="Times New Roman"/>
                <w:b/>
              </w:rPr>
              <w:t>RF7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C2F50" w:rsidRPr="00631626" w:rsidRDefault="000C2F50" w:rsidP="00C65E64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631626">
              <w:rPr>
                <w:rFonts w:ascii="Times New Roman" w:hAnsi="Times New Roman" w:cs="Times New Roman" w:hint="eastAsia"/>
                <w:b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631626">
              <w:rPr>
                <w:rFonts w:ascii="Times New Roman" w:hAnsi="Times New Roman" w:cs="Times New Roman" w:hint="eastAsia"/>
                <w:b/>
              </w:rPr>
              <w:t>Fecal MAP posi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631626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802593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240741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53592593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00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49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54925926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3.2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34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95259259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01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77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19925926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55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1.58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1340741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4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1.35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10925926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24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10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1.1340741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7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900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8340741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6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62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72259259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31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2.3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3.0540741</w:t>
            </w: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83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65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2.0740741</w:t>
            </w: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78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09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21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13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69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06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65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1.11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9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11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0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0.20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13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24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44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69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54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69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98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80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71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53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31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01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06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49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2.40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02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1.79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74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4.53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14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73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89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57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45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07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68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28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01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4.37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0.54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3.16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2.46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1.13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631626">
              <w:rPr>
                <w:rFonts w:ascii="Times New Roman" w:hAnsi="Times New Roman" w:cs="Times New Roman"/>
              </w:rPr>
              <w:t>-1.602407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31626" w:rsidRPr="00F6260D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IL17A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31626" w:rsidRPr="00631626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1626" w:rsidRPr="00157F4E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1626" w:rsidRPr="00F6260D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1626" w:rsidRPr="00F6260D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Fecal MAP pos</w:t>
            </w:r>
            <w:r w:rsidRPr="00F6260D">
              <w:rPr>
                <w:rFonts w:ascii="Times New Roman" w:hAnsi="Times New Roman" w:cs="Times New Roman"/>
                <w:b/>
              </w:rPr>
              <w:t>i</w:t>
            </w:r>
            <w:r w:rsidRPr="00F6260D">
              <w:rPr>
                <w:rFonts w:ascii="Times New Roman" w:hAnsi="Times New Roman" w:cs="Times New Roman" w:hint="eastAsia"/>
                <w:b/>
              </w:rPr>
              <w:t>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1626" w:rsidRPr="00F6260D" w:rsidRDefault="00631626" w:rsidP="00631626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688271605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9.89839506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888395062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70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8.57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438395062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26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8.73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408395062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40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8.73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148395062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35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9.15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638395062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03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9.21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058395062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06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6.01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595061728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89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08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861728395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734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22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598271605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23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3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881604938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1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041604938</w:t>
            </w: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344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14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6.30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774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7.55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84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6.92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3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7.14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0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6.10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09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60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01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53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794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43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81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51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464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29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157F4E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12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69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53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23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16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66493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60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9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24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03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71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85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35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01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04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67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79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27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78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16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75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8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02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071604938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IL17F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Fecal MAP posi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68272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31839506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601728395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54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76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165061728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65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84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225061728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74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81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655061728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60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88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481728395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75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91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668395062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75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18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965061728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2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01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488395062</w:t>
            </w:r>
          </w:p>
        </w:tc>
      </w:tr>
      <w:tr w:rsidR="00F6260D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32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53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648395062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72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79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654938272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13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03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318271605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48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79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18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37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lastRenderedPageBreak/>
              <w:t>0.40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39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84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82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86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56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13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62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09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40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3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99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17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83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05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45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94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87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47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99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9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33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3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79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56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96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99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18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31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21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11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66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44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81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11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01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86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53506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23172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03839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516049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8617284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5E64" w:rsidRPr="00641C2B" w:rsidRDefault="00C65E64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5E64" w:rsidRPr="00F6260D" w:rsidRDefault="00F6260D" w:rsidP="00641C2B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IL22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5E64" w:rsidRPr="00641C2B" w:rsidRDefault="00C65E64" w:rsidP="00641C2B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E64" w:rsidRPr="00F6260D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65E64" w:rsidRPr="00F6260D" w:rsidRDefault="00F6260D" w:rsidP="00641C2B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F6260D" w:rsidRDefault="00F6260D" w:rsidP="00641C2B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Fecal MAP posi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E64" w:rsidRPr="00F6260D" w:rsidRDefault="00F6260D" w:rsidP="00641C2B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F6260D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295926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6707407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625925926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95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5.22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895925926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2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24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5.185925926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05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25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79407407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21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66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565925926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38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79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525925926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41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04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04074074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70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40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87407407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92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61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642592593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4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584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135925926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35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214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369259259</w:t>
            </w: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32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55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6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334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92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144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15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53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38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38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25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06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30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894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13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83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3.7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38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90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622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742E8D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31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4.714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84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76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35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78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09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5992592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3.59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137407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2.70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1.632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3.585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3.165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602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3.112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86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1.84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482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4.105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2.945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3.042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-0.23074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0.255925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5.0225925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F6260D">
              <w:rPr>
                <w:rFonts w:ascii="Times New Roman" w:hAnsi="Times New Roman" w:cs="Times New Roman"/>
              </w:rPr>
              <w:t>4.75925926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6260D" w:rsidRPr="003843EF" w:rsidRDefault="003843EF" w:rsidP="00F6260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IL26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6260D" w:rsidRPr="00F6260D" w:rsidRDefault="00F6260D" w:rsidP="00F6260D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60D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260D" w:rsidRPr="003843EF" w:rsidRDefault="003843EF" w:rsidP="00F6260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3843EF" w:rsidRDefault="003843EF" w:rsidP="00F6260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Fecal MAP posi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60D" w:rsidRPr="003843EF" w:rsidRDefault="003843EF" w:rsidP="00F6260D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787037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9096296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0.42963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38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91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6.452963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3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97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0.032963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5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26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9.8496296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4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48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7.1396296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53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62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4996296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47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29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6.6562963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3.01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17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5.1196296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79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74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073703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42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6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3203703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46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2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0403703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86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8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47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42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74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37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04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01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09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85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45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3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28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2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93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30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23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5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3.21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79037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5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63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14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6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39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9837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20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98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5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7.01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36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4.05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5.60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4.68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6.55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4.99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9.19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7.31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5.95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5.79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8.52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0.25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9.109629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9.066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6.1129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8.3996296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CORO1A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Fecal MAP posi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154321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74321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0432099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59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46765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61432099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lastRenderedPageBreak/>
              <w:t>-1.4556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2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20765432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34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09765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2432099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9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2490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88765432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4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4567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252345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1256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97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4432099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2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30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4098765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62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38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83765432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9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72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852345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956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08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695679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232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41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3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23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06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75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3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9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17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45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9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60765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652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3234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5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58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91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87765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96098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4390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42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89765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71765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18234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3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9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67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73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739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0765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672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60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68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41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2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8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81567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99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31567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043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90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1190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50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94098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117654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9676543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HMGB1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3843EF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Fecal MAP posi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44506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141728395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521728395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49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94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078395062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47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61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231728395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8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89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078395062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1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18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698395062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7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73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145061728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00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4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681728395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44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93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4.401728395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9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94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624938272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88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4.12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181728395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1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07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044938272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41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8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4.13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7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37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7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78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4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38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6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27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417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68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lastRenderedPageBreak/>
              <w:t>0.44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44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38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07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77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15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4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80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84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44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782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61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30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23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3150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56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51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06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4.03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65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43827160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83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72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38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97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04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14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8750617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70172839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16839506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03160493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3.591728395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PIP5K1C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Non-infected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Fecal MAP posi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P)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  <w:b/>
              </w:rPr>
            </w:pPr>
            <w:r w:rsidRPr="003843EF">
              <w:rPr>
                <w:rFonts w:ascii="Times New Roman" w:hAnsi="Times New Roman" w:cs="Times New Roman" w:hint="eastAsia"/>
                <w:b/>
              </w:rPr>
              <w:t>Fecal MAP negative</w:t>
            </w:r>
            <w:r w:rsidR="00353E71">
              <w:rPr>
                <w:rFonts w:ascii="Times New Roman" w:hAnsi="Times New Roman" w:cs="Times New Roman"/>
                <w:b/>
              </w:rPr>
              <w:t xml:space="preserve"> </w:t>
            </w:r>
            <w:r w:rsidR="00353E71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(FN)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2666667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63333333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56666666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25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7666666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84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0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34666666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52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0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08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613333333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9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69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503333333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2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85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863333333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34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43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5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28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0666666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59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66666667</w:t>
            </w: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88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3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70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28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92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69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13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37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58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35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2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6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2.86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17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67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59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1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65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1.08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12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44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57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42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92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9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41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8833333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24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3EF" w:rsidRPr="00641C2B" w:rsidTr="000C2F50">
        <w:trPr>
          <w:jc w:val="center"/>
        </w:trPr>
        <w:tc>
          <w:tcPr>
            <w:tcW w:w="2710" w:type="dxa"/>
            <w:tcBorders>
              <w:top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3843EF">
              <w:rPr>
                <w:rFonts w:ascii="Times New Roman" w:hAnsi="Times New Roman" w:cs="Times New Roman"/>
              </w:rPr>
              <w:t>1.036666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43EF" w:rsidRPr="003843EF" w:rsidRDefault="003843EF" w:rsidP="003843EF">
            <w:pPr>
              <w:pStyle w:val="a6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65E64" w:rsidRPr="00D80FCE" w:rsidRDefault="00C65E64" w:rsidP="005D454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C65E64" w:rsidRPr="00D80F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937" w:rsidRDefault="00F56937" w:rsidP="00F43D7F">
      <w:pPr>
        <w:spacing w:after="0" w:line="240" w:lineRule="auto"/>
      </w:pPr>
      <w:r>
        <w:separator/>
      </w:r>
    </w:p>
  </w:endnote>
  <w:endnote w:type="continuationSeparator" w:id="0">
    <w:p w:rsidR="00F56937" w:rsidRDefault="00F56937" w:rsidP="00F43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937" w:rsidRDefault="00F56937" w:rsidP="00F43D7F">
      <w:pPr>
        <w:spacing w:after="0" w:line="240" w:lineRule="auto"/>
      </w:pPr>
      <w:r>
        <w:separator/>
      </w:r>
    </w:p>
  </w:footnote>
  <w:footnote w:type="continuationSeparator" w:id="0">
    <w:p w:rsidR="00F56937" w:rsidRDefault="00F56937" w:rsidP="00F43D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ocumentProtection w:edit="trackedChanges" w:enforcement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547"/>
    <w:rsid w:val="00072754"/>
    <w:rsid w:val="000840A8"/>
    <w:rsid w:val="000C2F50"/>
    <w:rsid w:val="00157F4E"/>
    <w:rsid w:val="00202D40"/>
    <w:rsid w:val="002A3360"/>
    <w:rsid w:val="002B0DD3"/>
    <w:rsid w:val="00353E71"/>
    <w:rsid w:val="003843EF"/>
    <w:rsid w:val="00453430"/>
    <w:rsid w:val="00464ADD"/>
    <w:rsid w:val="004D1CA4"/>
    <w:rsid w:val="004F08B4"/>
    <w:rsid w:val="00564CB4"/>
    <w:rsid w:val="005A0F86"/>
    <w:rsid w:val="005D4547"/>
    <w:rsid w:val="00631626"/>
    <w:rsid w:val="00641C2B"/>
    <w:rsid w:val="006B1901"/>
    <w:rsid w:val="006E1853"/>
    <w:rsid w:val="006F2F4B"/>
    <w:rsid w:val="00742E8D"/>
    <w:rsid w:val="007D7CB7"/>
    <w:rsid w:val="00901B16"/>
    <w:rsid w:val="009C1C58"/>
    <w:rsid w:val="00A53ECF"/>
    <w:rsid w:val="00A90873"/>
    <w:rsid w:val="00AB5F8D"/>
    <w:rsid w:val="00C22F76"/>
    <w:rsid w:val="00C65E64"/>
    <w:rsid w:val="00D80FCE"/>
    <w:rsid w:val="00F048AE"/>
    <w:rsid w:val="00F43D7F"/>
    <w:rsid w:val="00F56937"/>
    <w:rsid w:val="00F6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547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4547"/>
    <w:rPr>
      <w:b/>
      <w:bCs/>
    </w:rPr>
  </w:style>
  <w:style w:type="table" w:styleId="a4">
    <w:name w:val="Table Grid"/>
    <w:basedOn w:val="a1"/>
    <w:uiPriority w:val="59"/>
    <w:rsid w:val="005D4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D45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D454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742E8D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7">
    <w:name w:val="header"/>
    <w:basedOn w:val="a"/>
    <w:link w:val="Char0"/>
    <w:uiPriority w:val="99"/>
    <w:unhideWhenUsed/>
    <w:rsid w:val="00F43D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43D7F"/>
    <w:rPr>
      <w:szCs w:val="20"/>
    </w:rPr>
  </w:style>
  <w:style w:type="paragraph" w:styleId="a8">
    <w:name w:val="footer"/>
    <w:basedOn w:val="a"/>
    <w:link w:val="Char1"/>
    <w:uiPriority w:val="99"/>
    <w:unhideWhenUsed/>
    <w:rsid w:val="00F43D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43D7F"/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547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4547"/>
    <w:rPr>
      <w:b/>
      <w:bCs/>
    </w:rPr>
  </w:style>
  <w:style w:type="table" w:styleId="a4">
    <w:name w:val="Table Grid"/>
    <w:basedOn w:val="a1"/>
    <w:uiPriority w:val="59"/>
    <w:rsid w:val="005D4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D45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D454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742E8D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7">
    <w:name w:val="header"/>
    <w:basedOn w:val="a"/>
    <w:link w:val="Char0"/>
    <w:uiPriority w:val="99"/>
    <w:unhideWhenUsed/>
    <w:rsid w:val="00F43D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43D7F"/>
    <w:rPr>
      <w:szCs w:val="20"/>
    </w:rPr>
  </w:style>
  <w:style w:type="paragraph" w:styleId="a8">
    <w:name w:val="footer"/>
    <w:basedOn w:val="a"/>
    <w:link w:val="Char1"/>
    <w:uiPriority w:val="99"/>
    <w:unhideWhenUsed/>
    <w:rsid w:val="00F43D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43D7F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2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46</Words>
  <Characters>9383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HE</dc:creator>
  <cp:lastModifiedBy>user</cp:lastModifiedBy>
  <cp:revision>2</cp:revision>
  <dcterms:created xsi:type="dcterms:W3CDTF">2018-04-18T05:38:00Z</dcterms:created>
  <dcterms:modified xsi:type="dcterms:W3CDTF">2018-04-18T05:38:00Z</dcterms:modified>
</cp:coreProperties>
</file>